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andardWeb"/>
        <w:spacing w:lineRule="auto" w:line="480" w:before="0" w:after="0"/>
        <w:jc w:val="both"/>
        <w:rPr/>
      </w:pPr>
      <w:r>
        <w:rPr>
          <w:rFonts w:cs="Times New Roman" w:ascii="Times New Roman" w:hAnsi="Times New Roman"/>
          <w:b/>
          <w:bCs/>
          <w:lang w:val="en-US"/>
        </w:rPr>
        <w:t xml:space="preserve">Table S10.  </w:t>
      </w:r>
      <w:r>
        <w:rPr>
          <w:rFonts w:cs="Times New Roman" w:ascii="Times New Roman" w:hAnsi="Times New Roman"/>
          <w:i/>
          <w:iCs/>
          <w:lang w:val="en-US"/>
        </w:rPr>
        <w:t>S. aureus</w:t>
      </w:r>
      <w:r>
        <w:rPr/>
        <w:t xml:space="preserve"> – Specifically downregulated genes. FDR 10.</w:t>
      </w:r>
    </w:p>
    <w:tbl>
      <w:tblPr>
        <w:tblW w:w="9085" w:type="dxa"/>
        <w:jc w:val="left"/>
        <w:tblInd w:w="-20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434"/>
        <w:gridCol w:w="972"/>
        <w:gridCol w:w="1619"/>
        <w:gridCol w:w="4737"/>
        <w:gridCol w:w="1323"/>
      </w:tblGrid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No.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IDs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Symbol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Gene Nam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Fold Change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</w:t>
            </w:r>
          </w:p>
        </w:tc>
        <w:tc>
          <w:tcPr>
            <w:tcW w:w="972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275</w:t>
            </w:r>
          </w:p>
        </w:tc>
        <w:tc>
          <w:tcPr>
            <w:tcW w:w="1619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LJ39616</w:t>
            </w:r>
          </w:p>
        </w:tc>
        <w:tc>
          <w:tcPr>
            <w:tcW w:w="4737" w:type="dxa"/>
            <w:tcBorders>
              <w:top w:val="single" w:sz="12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poptosis-related protein PNAS-1</w:t>
            </w:r>
          </w:p>
        </w:tc>
        <w:tc>
          <w:tcPr>
            <w:tcW w:w="1323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87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698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SMB9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roteasome (prosome, macropain) subunit, beta type, 9 (large multifunctional peptidase 2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8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949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501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50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70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018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MED1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membrane emp24 protein transport domain containing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5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0916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NED1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shi, nidogen and EGF-like domains 1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100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71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SPC171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92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YG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lycogenin 1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42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272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5orf12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IMP3, U3 small nucleolar ribonucleoprotein, homolog (yeast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341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O1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CO cytochrome oxidase deficient homolog 1 (yeast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41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412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URB7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SRB7 suppressor of RNA polymerase B homolog (yeast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-2,2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1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90407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MEM41A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Transmembrane protein 41A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7905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5orf18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5 open reading frame 1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2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940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DKFZP564F0522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amily with sequence similarity 98, member 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9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344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TK9L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PTK9L protein tyrosine kinase 9-like (A6-related protein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5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87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D2L1BP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AD2L1 binding protein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7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098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10orf137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10 open reading frame 137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5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1689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BLD2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HESB like domain containing 2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4337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GC4549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Elongation factor 1 homolog (ELF1, S. cerevisiae)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1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023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RPS18C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Mitochondrial ribosomal protein S18C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8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477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STF1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leavage stimulation factor, 3' pre-RNA, subunit 1, 50kD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1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941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CF19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19 (SC1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778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NF34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Zinc finger protein 34 (KOX 32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150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6orf162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hromosome 6 open reading frame 164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4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8976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ASL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Wiskott-Aldrich syndrome-lik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3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118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PA2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plication protein A2, 32kDa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2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157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MAP2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Pase, IMAP family member 2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1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7440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ECR5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at eye syndrome chromosome region, candidate 5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2,01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8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0102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FM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 translation elongation factor, mitochondrial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9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1106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FB1M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ranscription factor B1, mitochondrial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9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7864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SCOT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Thymic stromal co-transporter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8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74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79B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D79B antigen (immunoglobulin-associated beta)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6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2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55303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IMAP4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Pase, IMAP family member 4""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-1,80</w:t>
            </w:r>
          </w:p>
        </w:tc>
      </w:tr>
      <w:tr>
        <w:trPr>
          <w:trHeight w:val="255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14882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SBPL8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Oxysterol binding protein-like 8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69</w:t>
            </w:r>
          </w:p>
        </w:tc>
      </w:tr>
      <w:tr>
        <w:trPr>
          <w:trHeight w:val="510" w:hRule="atLeast"/>
        </w:trPr>
        <w:tc>
          <w:tcPr>
            <w:tcW w:w="4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72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67</w:t>
            </w:r>
          </w:p>
        </w:tc>
        <w:tc>
          <w:tcPr>
            <w:tcW w:w="1619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X7A2L</w:t>
            </w:r>
          </w:p>
        </w:tc>
        <w:tc>
          <w:tcPr>
            <w:tcW w:w="4737" w:type="dxa"/>
            <w:tcBorders>
              <w:top w:val="single" w:sz="6" w:space="0" w:color="000000"/>
              <w:bottom w:val="single" w:sz="6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ytochrome c oxidase subunit VIIa polypeptide 2 like</w:t>
            </w:r>
          </w:p>
        </w:tc>
        <w:tc>
          <w:tcPr>
            <w:tcW w:w="1323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Arial Unicode MS;Tahoma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1,4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altName w:val="Tahoma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before="280" w:after="280"/>
    </w:pPr>
    <w:rPr>
      <w:rFonts w:ascii="Arial Unicode MS;Tahoma" w:hAnsi="Arial Unicode MS;Tahoma" w:eastAsia="Arial Unicode MS;Tahoma" w:cs="Arial Unicode MS;Tahom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16T09:15:00Z</dcterms:created>
  <dc:creator>st</dc:creator>
  <dc:description/>
  <dc:language>en-US</dc:language>
  <cp:lastModifiedBy>svetlin</cp:lastModifiedBy>
  <dcterms:modified xsi:type="dcterms:W3CDTF">2010-10-29T13:31:00Z</dcterms:modified>
  <cp:revision>3</cp:revision>
  <dc:subject/>
  <dc:title>Table 12</dc:title>
</cp:coreProperties>
</file>